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4D3" w:rsidRDefault="00F974D3" w:rsidP="00F974D3">
      <w:pPr>
        <w:spacing w:line="360" w:lineRule="auto"/>
        <w:rPr>
          <w:rFonts w:cs="Times New Roman"/>
        </w:rPr>
      </w:pPr>
      <w:bookmarkStart w:id="0" w:name="_Toc135992489"/>
      <w:bookmarkStart w:id="1" w:name="_Toc135992261"/>
      <w:r>
        <w:rPr>
          <w:rFonts w:cs="Times New Roman"/>
          <w:b/>
        </w:rPr>
        <w:t>Table 2.</w:t>
      </w:r>
      <w:r>
        <w:rPr>
          <w:rFonts w:cs="Times New Roman"/>
        </w:rPr>
        <w:t xml:space="preserve"> Behavioral and clinical</w:t>
      </w:r>
      <w:r w:rsidR="00473988">
        <w:rPr>
          <w:rFonts w:cs="Times New Roman"/>
        </w:rPr>
        <w:t xml:space="preserve"> characteristics of PLHIV at</w:t>
      </w:r>
      <w:r>
        <w:rPr>
          <w:rFonts w:cs="Times New Roman"/>
        </w:rPr>
        <w:t xml:space="preserve"> public hospitals in </w:t>
      </w:r>
      <w:proofErr w:type="spellStart"/>
      <w:r>
        <w:rPr>
          <w:rFonts w:cs="Times New Roman"/>
        </w:rPr>
        <w:t>Hawassa</w:t>
      </w:r>
      <w:proofErr w:type="spellEnd"/>
      <w:r>
        <w:rPr>
          <w:rFonts w:cs="Times New Roman"/>
        </w:rPr>
        <w:t xml:space="preserve"> City, </w:t>
      </w:r>
      <w:proofErr w:type="spellStart"/>
      <w:r>
        <w:rPr>
          <w:rFonts w:cs="Times New Roman"/>
        </w:rPr>
        <w:t>Sidama</w:t>
      </w:r>
      <w:proofErr w:type="spellEnd"/>
      <w:r>
        <w:rPr>
          <w:rFonts w:cs="Times New Roman"/>
        </w:rPr>
        <w:t xml:space="preserve"> Region, Southern Ethiopia</w:t>
      </w:r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076"/>
        <w:gridCol w:w="2427"/>
        <w:gridCol w:w="1240"/>
        <w:gridCol w:w="1003"/>
        <w:gridCol w:w="1267"/>
        <w:gridCol w:w="1003"/>
      </w:tblGrid>
      <w:tr w:rsidR="00F974D3" w:rsidTr="00F974D3">
        <w:trPr>
          <w:trHeight w:val="525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ategories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ase</w:t>
            </w:r>
          </w:p>
        </w:tc>
        <w:tc>
          <w:tcPr>
            <w:tcW w:w="2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</w:t>
            </w:r>
          </w:p>
        </w:tc>
      </w:tr>
      <w:tr w:rsidR="00F974D3" w:rsidTr="00F974D3">
        <w:trPr>
          <w:trHeight w:val="43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Pr="00F95561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95561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Pr="00F95561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95561">
              <w:rPr>
                <w:rFonts w:cs="Times New Roman"/>
                <w:b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Pr="00F95561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95561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ercent</w:t>
            </w:r>
          </w:p>
        </w:tc>
      </w:tr>
      <w:tr w:rsidR="00F974D3" w:rsidTr="00F974D3">
        <w:trPr>
          <w:trHeight w:val="294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T regimen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</w:t>
            </w:r>
          </w:p>
        </w:tc>
      </w:tr>
      <w:tr w:rsidR="00F974D3" w:rsidTr="00F974D3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2</w:t>
            </w:r>
          </w:p>
        </w:tc>
      </w:tr>
      <w:tr w:rsidR="00F974D3" w:rsidTr="00F974D3">
        <w:trPr>
          <w:trHeight w:val="37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j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7</w:t>
            </w:r>
          </w:p>
        </w:tc>
      </w:tr>
      <w:tr w:rsidR="00F974D3" w:rsidTr="00F974D3">
        <w:trPr>
          <w:trHeight w:val="30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h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</w:tr>
      <w:tr w:rsidR="00F974D3" w:rsidTr="00F974D3">
        <w:trPr>
          <w:trHeight w:val="4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i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</w:t>
            </w:r>
          </w:p>
        </w:tc>
      </w:tr>
      <w:tr w:rsidR="00F974D3" w:rsidTr="00F974D3">
        <w:trPr>
          <w:trHeight w:val="294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O clinical stage 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age I/ II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3</w:t>
            </w:r>
          </w:p>
        </w:tc>
      </w:tr>
      <w:tr w:rsidR="00F974D3" w:rsidTr="00F974D3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age III/IV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</w:t>
            </w:r>
          </w:p>
        </w:tc>
      </w:tr>
      <w:tr w:rsidR="00F974D3" w:rsidTr="00F974D3">
        <w:trPr>
          <w:trHeight w:val="240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 coun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≥500 cell/m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3</w:t>
            </w:r>
          </w:p>
        </w:tc>
      </w:tr>
      <w:tr w:rsidR="00F974D3" w:rsidTr="00F974D3">
        <w:trPr>
          <w:trHeight w:val="4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0-499 cell/m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6</w:t>
            </w:r>
          </w:p>
        </w:tc>
      </w:tr>
      <w:tr w:rsidR="00F974D3" w:rsidTr="00F974D3">
        <w:trPr>
          <w:trHeight w:val="21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200 cell/m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</w:t>
            </w:r>
          </w:p>
        </w:tc>
      </w:tr>
      <w:tr w:rsidR="00F974D3" w:rsidTr="00F974D3">
        <w:trPr>
          <w:trHeight w:val="345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ral load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&gt;1000 copies/ml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</w:tr>
      <w:tr w:rsidR="00F974D3" w:rsidTr="00F974D3">
        <w:trPr>
          <w:trHeight w:val="2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&lt; 1000 copies/ml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</w:tr>
      <w:tr w:rsidR="00F974D3" w:rsidTr="00F974D3">
        <w:trPr>
          <w:trHeight w:val="285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HP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5</w:t>
            </w:r>
          </w:p>
        </w:tc>
      </w:tr>
      <w:tr w:rsidR="00F974D3" w:rsidTr="00F974D3">
        <w:trPr>
          <w:trHeight w:val="36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5</w:t>
            </w:r>
          </w:p>
        </w:tc>
      </w:tr>
      <w:tr w:rsidR="00F974D3" w:rsidTr="00F974D3">
        <w:trPr>
          <w:trHeight w:val="449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7</w:t>
            </w:r>
          </w:p>
        </w:tc>
      </w:tr>
      <w:tr w:rsidR="00F974D3" w:rsidTr="00F974D3">
        <w:trPr>
          <w:trHeight w:val="4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3</w:t>
            </w:r>
          </w:p>
        </w:tc>
      </w:tr>
      <w:tr w:rsidR="00F974D3" w:rsidTr="00F974D3">
        <w:trPr>
          <w:trHeight w:val="360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portunistic infection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</w:tr>
      <w:tr w:rsidR="00F974D3" w:rsidTr="00F974D3">
        <w:trPr>
          <w:trHeight w:val="27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</w:p>
        </w:tc>
      </w:tr>
      <w:tr w:rsidR="00F974D3" w:rsidTr="00F974D3">
        <w:trPr>
          <w:trHeight w:val="255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nctional status 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Working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7</w:t>
            </w:r>
          </w:p>
        </w:tc>
      </w:tr>
      <w:tr w:rsidR="00F974D3" w:rsidTr="00F974D3">
        <w:trPr>
          <w:trHeight w:val="21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6F2E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mbulatory/b</w:t>
            </w:r>
            <w:bookmarkStart w:id="2" w:name="_GoBack"/>
            <w:bookmarkEnd w:id="2"/>
            <w:r w:rsidR="00F974D3">
              <w:rPr>
                <w:rFonts w:cs="Times New Roman"/>
                <w:color w:val="000000"/>
                <w:szCs w:val="24"/>
              </w:rPr>
              <w:t>edridd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</w:tr>
      <w:tr w:rsidR="00F974D3" w:rsidTr="00F974D3">
        <w:trPr>
          <w:trHeight w:val="279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T adherenc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ood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6</w:t>
            </w:r>
          </w:p>
        </w:tc>
      </w:tr>
      <w:tr w:rsidR="00F974D3" w:rsidTr="00F974D3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ir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3</w:t>
            </w:r>
          </w:p>
        </w:tc>
      </w:tr>
      <w:tr w:rsidR="00F974D3" w:rsidTr="00F974D3">
        <w:trPr>
          <w:trHeight w:val="35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oor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1</w:t>
            </w:r>
          </w:p>
        </w:tc>
      </w:tr>
      <w:tr w:rsidR="00F974D3" w:rsidTr="00F974D3">
        <w:trPr>
          <w:trHeight w:val="440"/>
        </w:trPr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 on AR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2</w:t>
            </w:r>
          </w:p>
        </w:tc>
      </w:tr>
      <w:tr w:rsidR="00F974D3" w:rsidTr="00F974D3">
        <w:trPr>
          <w:trHeight w:val="4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974D3" w:rsidRDefault="00F974D3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F974D3" w:rsidRDefault="00F974D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8</w:t>
            </w:r>
          </w:p>
        </w:tc>
      </w:tr>
    </w:tbl>
    <w:p w:rsidR="001507C0" w:rsidRPr="00F974D3" w:rsidRDefault="00F974D3" w:rsidP="00F95561">
      <w:pPr>
        <w:spacing w:line="360" w:lineRule="auto"/>
      </w:pPr>
      <w:r>
        <w:rPr>
          <w:rFonts w:cs="Times New Roman"/>
          <w:sz w:val="20"/>
          <w:szCs w:val="20"/>
        </w:rPr>
        <w:t>Abbreviations: CI= confidence interval, 1d=AZT+3TC+EFV, 1e=TDF+3TC+EFV, 1j=TDF+3TC+DTG, 2i=ABC+3TC+LVP/r, 2h=TDF+3TC+ATV/r, CPT=co-</w:t>
      </w:r>
      <w:proofErr w:type="spellStart"/>
      <w:r>
        <w:rPr>
          <w:rFonts w:cs="Times New Roman"/>
          <w:sz w:val="20"/>
          <w:szCs w:val="20"/>
        </w:rPr>
        <w:t>trimoxazole</w:t>
      </w:r>
      <w:proofErr w:type="spellEnd"/>
      <w:r>
        <w:rPr>
          <w:rFonts w:cs="Times New Roman"/>
          <w:sz w:val="20"/>
          <w:szCs w:val="20"/>
        </w:rPr>
        <w:t xml:space="preserve"> prophylaxis therapy; TB, tuberculosis; 3HP=isoniazid Plus </w:t>
      </w:r>
      <w:proofErr w:type="spellStart"/>
      <w:r>
        <w:rPr>
          <w:rFonts w:cs="Times New Roman"/>
          <w:sz w:val="20"/>
          <w:szCs w:val="20"/>
        </w:rPr>
        <w:t>rifapentine</w:t>
      </w:r>
      <w:proofErr w:type="spellEnd"/>
      <w:r>
        <w:rPr>
          <w:rFonts w:cs="Times New Roman"/>
          <w:sz w:val="20"/>
          <w:szCs w:val="20"/>
        </w:rPr>
        <w:t>, SD=standard deviation</w:t>
      </w:r>
      <w:bookmarkEnd w:id="1"/>
    </w:p>
    <w:sectPr w:rsidR="001507C0" w:rsidRPr="00F97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D43"/>
    <w:rsid w:val="000670E8"/>
    <w:rsid w:val="001507C0"/>
    <w:rsid w:val="00234D43"/>
    <w:rsid w:val="00473988"/>
    <w:rsid w:val="006F2E37"/>
    <w:rsid w:val="00994AF7"/>
    <w:rsid w:val="00F95561"/>
    <w:rsid w:val="00F9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E6E3F-30A0-4CDB-8354-5F71772F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7C0"/>
    <w:pPr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07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07C0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character" w:styleId="Strong">
    <w:name w:val="Strong"/>
    <w:basedOn w:val="DefaultParagraphFont"/>
    <w:uiPriority w:val="22"/>
    <w:qFormat/>
    <w:rsid w:val="001507C0"/>
    <w:rPr>
      <w:b/>
      <w:bCs/>
    </w:rPr>
  </w:style>
  <w:style w:type="paragraph" w:styleId="NormalWeb">
    <w:name w:val="Normal (Web)"/>
    <w:basedOn w:val="Normal"/>
    <w:uiPriority w:val="99"/>
    <w:unhideWhenUsed/>
    <w:rsid w:val="001507C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1507C0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50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07-29T10:48:00Z</dcterms:created>
  <dcterms:modified xsi:type="dcterms:W3CDTF">2024-02-12T19:16:00Z</dcterms:modified>
</cp:coreProperties>
</file>